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36EC7" w14:textId="07B78858" w:rsidR="00B10F26" w:rsidRPr="00964937" w:rsidRDefault="003C7FCE">
      <w:pPr>
        <w:rPr>
          <w:b/>
          <w:bCs/>
        </w:rPr>
      </w:pPr>
      <w:bookmarkStart w:id="0" w:name="_Hlk86431248"/>
      <w:r w:rsidRPr="00964937">
        <w:rPr>
          <w:b/>
          <w:bCs/>
        </w:rPr>
        <w:t>Supplementary Material</w:t>
      </w:r>
    </w:p>
    <w:p w14:paraId="26F65603" w14:textId="00092007" w:rsidR="003C7FCE" w:rsidRDefault="003C7FCE">
      <w:r>
        <w:t>Table A:</w:t>
      </w:r>
      <w:r w:rsidR="00DF10BC">
        <w:t xml:space="preserve"> Summary of simulation activities offered to students within the Dietetics Program at one Australian University from which participants were enrolled during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3308"/>
        <w:gridCol w:w="1692"/>
        <w:gridCol w:w="1352"/>
        <w:gridCol w:w="1027"/>
      </w:tblGrid>
      <w:tr w:rsidR="003C7FCE" w14:paraId="190BFA3B" w14:textId="77777777" w:rsidTr="00B002E9">
        <w:tc>
          <w:tcPr>
            <w:tcW w:w="1637" w:type="dxa"/>
            <w:shd w:val="clear" w:color="auto" w:fill="808080" w:themeFill="background1" w:themeFillShade="80"/>
          </w:tcPr>
          <w:p w14:paraId="764400E1" w14:textId="260CA2BD" w:rsidR="003C7FCE" w:rsidRPr="00DF10BC" w:rsidRDefault="003C7FCE" w:rsidP="00DF10BC">
            <w:pPr>
              <w:jc w:val="center"/>
              <w:rPr>
                <w:b/>
                <w:bCs/>
                <w:color w:val="FFFFFF" w:themeColor="background1"/>
              </w:rPr>
            </w:pPr>
            <w:r w:rsidRPr="00DF10BC">
              <w:rPr>
                <w:b/>
                <w:bCs/>
                <w:color w:val="FFFFFF" w:themeColor="background1"/>
              </w:rPr>
              <w:t>SBL Name</w:t>
            </w:r>
          </w:p>
        </w:tc>
        <w:tc>
          <w:tcPr>
            <w:tcW w:w="3308" w:type="dxa"/>
            <w:shd w:val="clear" w:color="auto" w:fill="808080" w:themeFill="background1" w:themeFillShade="80"/>
          </w:tcPr>
          <w:p w14:paraId="29E2B7DE" w14:textId="42C71AFE" w:rsidR="003C7FCE" w:rsidRPr="00DF10BC" w:rsidRDefault="003C7FCE" w:rsidP="00DF10BC">
            <w:pPr>
              <w:jc w:val="center"/>
              <w:rPr>
                <w:b/>
                <w:bCs/>
                <w:color w:val="FFFFFF" w:themeColor="background1"/>
              </w:rPr>
            </w:pPr>
            <w:r w:rsidRPr="00DF10BC">
              <w:rPr>
                <w:b/>
                <w:bCs/>
                <w:color w:val="FFFFFF" w:themeColor="background1"/>
              </w:rPr>
              <w:t>Student Type</w:t>
            </w:r>
          </w:p>
        </w:tc>
        <w:tc>
          <w:tcPr>
            <w:tcW w:w="1692" w:type="dxa"/>
            <w:shd w:val="clear" w:color="auto" w:fill="808080" w:themeFill="background1" w:themeFillShade="80"/>
          </w:tcPr>
          <w:p w14:paraId="79B48A80" w14:textId="4692C975" w:rsidR="003C7FCE" w:rsidRPr="00DF10BC" w:rsidRDefault="003C7FCE" w:rsidP="00DF10BC">
            <w:pPr>
              <w:jc w:val="center"/>
              <w:rPr>
                <w:b/>
                <w:bCs/>
                <w:color w:val="FFFFFF" w:themeColor="background1"/>
              </w:rPr>
            </w:pPr>
            <w:r w:rsidRPr="00DF10BC">
              <w:rPr>
                <w:b/>
                <w:bCs/>
                <w:color w:val="FFFFFF" w:themeColor="background1"/>
              </w:rPr>
              <w:t>Dietetics Year of Study</w:t>
            </w:r>
          </w:p>
        </w:tc>
        <w:tc>
          <w:tcPr>
            <w:tcW w:w="1352" w:type="dxa"/>
            <w:shd w:val="clear" w:color="auto" w:fill="808080" w:themeFill="background1" w:themeFillShade="80"/>
          </w:tcPr>
          <w:p w14:paraId="1E323BF3" w14:textId="136E2164" w:rsidR="003C7FCE" w:rsidRPr="00DF10BC" w:rsidRDefault="003C7FCE" w:rsidP="00DF10BC">
            <w:pPr>
              <w:jc w:val="center"/>
              <w:rPr>
                <w:b/>
                <w:bCs/>
                <w:color w:val="FFFFFF" w:themeColor="background1"/>
              </w:rPr>
            </w:pPr>
            <w:r w:rsidRPr="00DF10BC">
              <w:rPr>
                <w:b/>
                <w:bCs/>
                <w:color w:val="FFFFFF" w:themeColor="background1"/>
              </w:rPr>
              <w:t>Compulsory in Program</w:t>
            </w:r>
          </w:p>
        </w:tc>
        <w:tc>
          <w:tcPr>
            <w:tcW w:w="1027" w:type="dxa"/>
            <w:shd w:val="clear" w:color="auto" w:fill="808080" w:themeFill="background1" w:themeFillShade="80"/>
          </w:tcPr>
          <w:p w14:paraId="08329F0A" w14:textId="6E703C33" w:rsidR="003C7FCE" w:rsidRPr="00DF10BC" w:rsidRDefault="003C7FCE" w:rsidP="00DF10BC">
            <w:pPr>
              <w:jc w:val="center"/>
              <w:rPr>
                <w:b/>
                <w:bCs/>
                <w:color w:val="FFFFFF" w:themeColor="background1"/>
              </w:rPr>
            </w:pPr>
            <w:r w:rsidRPr="00DF10BC">
              <w:rPr>
                <w:b/>
                <w:bCs/>
                <w:color w:val="FFFFFF" w:themeColor="background1"/>
              </w:rPr>
              <w:t>Duration</w:t>
            </w:r>
          </w:p>
        </w:tc>
      </w:tr>
      <w:tr w:rsidR="003C7FCE" w14:paraId="73F61979" w14:textId="77777777" w:rsidTr="00B002E9">
        <w:tc>
          <w:tcPr>
            <w:tcW w:w="1637" w:type="dxa"/>
          </w:tcPr>
          <w:p w14:paraId="7B8B7ABA" w14:textId="18CC4969" w:rsidR="003C7FCE" w:rsidRDefault="003C7FCE">
            <w:r>
              <w:t>CLEIMS 3</w:t>
            </w:r>
          </w:p>
        </w:tc>
        <w:tc>
          <w:tcPr>
            <w:tcW w:w="3308" w:type="dxa"/>
          </w:tcPr>
          <w:p w14:paraId="30F034D9" w14:textId="430C4F27" w:rsidR="003C7FCE" w:rsidRDefault="00DF10BC">
            <w:r>
              <w:t>Speech Pathology, Physiotherapy, Medicine</w:t>
            </w:r>
            <w:r w:rsidRPr="003C7FCE">
              <w:t xml:space="preserve"> Occupational Therapy</w:t>
            </w:r>
            <w:r>
              <w:t>, D</w:t>
            </w:r>
            <w:r w:rsidRPr="003C7FCE">
              <w:t>ietetics</w:t>
            </w:r>
            <w:r>
              <w:t xml:space="preserve">, </w:t>
            </w:r>
            <w:r w:rsidRPr="003C7FCE">
              <w:t>Exercise Physiology</w:t>
            </w:r>
            <w:r>
              <w:t>, Pharmacy</w:t>
            </w:r>
          </w:p>
        </w:tc>
        <w:tc>
          <w:tcPr>
            <w:tcW w:w="1692" w:type="dxa"/>
          </w:tcPr>
          <w:p w14:paraId="0A28254E" w14:textId="3B7F1182" w:rsidR="003C7FCE" w:rsidRDefault="003C7FCE">
            <w:r>
              <w:t>3</w:t>
            </w:r>
            <w:r w:rsidRPr="003C7FCE">
              <w:rPr>
                <w:vertAlign w:val="superscript"/>
              </w:rPr>
              <w:t>r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412BC4DA" w14:textId="0303B101" w:rsidR="003C7FCE" w:rsidRDefault="003C7FCE" w:rsidP="00DF10BC">
            <w:pPr>
              <w:jc w:val="center"/>
            </w:pPr>
            <w:r>
              <w:t>Y</w:t>
            </w:r>
          </w:p>
        </w:tc>
        <w:tc>
          <w:tcPr>
            <w:tcW w:w="1027" w:type="dxa"/>
          </w:tcPr>
          <w:p w14:paraId="472BBCC8" w14:textId="54512ED0" w:rsidR="003C7FCE" w:rsidRDefault="003C7FCE">
            <w:r>
              <w:t>2 x 6hrs</w:t>
            </w:r>
          </w:p>
        </w:tc>
      </w:tr>
      <w:tr w:rsidR="003C7FCE" w14:paraId="57D9730C" w14:textId="77777777" w:rsidTr="00B002E9">
        <w:tc>
          <w:tcPr>
            <w:tcW w:w="1637" w:type="dxa"/>
          </w:tcPr>
          <w:p w14:paraId="6B2C6D42" w14:textId="524356F7" w:rsidR="003C7FCE" w:rsidRDefault="003C7FCE">
            <w:r>
              <w:t>CLEIMS 4</w:t>
            </w:r>
          </w:p>
        </w:tc>
        <w:tc>
          <w:tcPr>
            <w:tcW w:w="3308" w:type="dxa"/>
          </w:tcPr>
          <w:p w14:paraId="2268801A" w14:textId="60544D06" w:rsidR="003C7FCE" w:rsidRDefault="00DF10BC">
            <w:r w:rsidRPr="003C7FCE">
              <w:t>Psychology</w:t>
            </w:r>
            <w:r>
              <w:t xml:space="preserve">, Dietetics, </w:t>
            </w:r>
            <w:r w:rsidRPr="003C7FCE">
              <w:t>Medicine</w:t>
            </w:r>
            <w:r>
              <w:t>, Physiotherapy, Pharmacy</w:t>
            </w:r>
          </w:p>
        </w:tc>
        <w:tc>
          <w:tcPr>
            <w:tcW w:w="1692" w:type="dxa"/>
          </w:tcPr>
          <w:p w14:paraId="1E073A7E" w14:textId="0AD6E2DE" w:rsidR="003C7FCE" w:rsidRDefault="003C7FCE">
            <w:r>
              <w:t>2</w:t>
            </w:r>
            <w:r w:rsidRPr="003C7FCE">
              <w:rPr>
                <w:vertAlign w:val="superscript"/>
              </w:rPr>
              <w:t>n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165BAD79" w14:textId="5EDFA832" w:rsidR="003C7FCE" w:rsidRDefault="003C7FCE" w:rsidP="00DF10BC">
            <w:pPr>
              <w:jc w:val="center"/>
            </w:pPr>
            <w:r>
              <w:t>Y</w:t>
            </w:r>
          </w:p>
        </w:tc>
        <w:tc>
          <w:tcPr>
            <w:tcW w:w="1027" w:type="dxa"/>
          </w:tcPr>
          <w:p w14:paraId="561AA930" w14:textId="54A4BD6F" w:rsidR="003C7FCE" w:rsidRDefault="003C7FCE">
            <w:r>
              <w:t>6hrs</w:t>
            </w:r>
          </w:p>
        </w:tc>
      </w:tr>
      <w:tr w:rsidR="003C7FCE" w14:paraId="305D939A" w14:textId="77777777" w:rsidTr="00B002E9">
        <w:tc>
          <w:tcPr>
            <w:tcW w:w="1637" w:type="dxa"/>
          </w:tcPr>
          <w:p w14:paraId="433C2879" w14:textId="7F6C71E5" w:rsidR="003C7FCE" w:rsidRDefault="003C7FCE">
            <w:r>
              <w:t xml:space="preserve">Palliative Care </w:t>
            </w:r>
          </w:p>
        </w:tc>
        <w:tc>
          <w:tcPr>
            <w:tcW w:w="3308" w:type="dxa"/>
          </w:tcPr>
          <w:p w14:paraId="75E98AFC" w14:textId="05972EAE" w:rsidR="003C7FCE" w:rsidRDefault="003C7FCE">
            <w:r>
              <w:t>Dietetics, Exercise Physiology, Pharmacy, Social Work</w:t>
            </w:r>
          </w:p>
        </w:tc>
        <w:tc>
          <w:tcPr>
            <w:tcW w:w="1692" w:type="dxa"/>
          </w:tcPr>
          <w:p w14:paraId="1B85EE5E" w14:textId="14070079" w:rsidR="003C7FCE" w:rsidRDefault="003C7FCE">
            <w:r>
              <w:t>3</w:t>
            </w:r>
            <w:r w:rsidRPr="003C7FCE">
              <w:rPr>
                <w:vertAlign w:val="superscript"/>
              </w:rPr>
              <w:t>r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7C1659B2" w14:textId="3FAA2544" w:rsidR="003C7FCE" w:rsidRDefault="003C7FCE" w:rsidP="00DF10BC">
            <w:pPr>
              <w:jc w:val="center"/>
            </w:pPr>
            <w:r>
              <w:t>Y</w:t>
            </w:r>
          </w:p>
        </w:tc>
        <w:tc>
          <w:tcPr>
            <w:tcW w:w="1027" w:type="dxa"/>
          </w:tcPr>
          <w:p w14:paraId="007C01CC" w14:textId="6278437A" w:rsidR="003C7FCE" w:rsidRDefault="003C7FCE">
            <w:r>
              <w:t>2 x 6hrs</w:t>
            </w:r>
          </w:p>
        </w:tc>
      </w:tr>
      <w:tr w:rsidR="003C7FCE" w14:paraId="4A3C3D14" w14:textId="77777777" w:rsidTr="00B002E9">
        <w:tc>
          <w:tcPr>
            <w:tcW w:w="1637" w:type="dxa"/>
          </w:tcPr>
          <w:p w14:paraId="10F44009" w14:textId="2B6A51C6" w:rsidR="003C7FCE" w:rsidRDefault="003C7FCE">
            <w:r>
              <w:t>ISBAR Nursing</w:t>
            </w:r>
          </w:p>
        </w:tc>
        <w:tc>
          <w:tcPr>
            <w:tcW w:w="3308" w:type="dxa"/>
          </w:tcPr>
          <w:p w14:paraId="05494405" w14:textId="04028698" w:rsidR="003C7FCE" w:rsidRDefault="003C7FCE">
            <w:r>
              <w:t>Dietetics, Nursing</w:t>
            </w:r>
          </w:p>
        </w:tc>
        <w:tc>
          <w:tcPr>
            <w:tcW w:w="1692" w:type="dxa"/>
          </w:tcPr>
          <w:p w14:paraId="66C32C1F" w14:textId="6BA9E6BD" w:rsidR="003C7FCE" w:rsidRDefault="003C7FCE">
            <w:r>
              <w:t>3</w:t>
            </w:r>
            <w:r w:rsidRPr="003C7FCE">
              <w:rPr>
                <w:vertAlign w:val="superscript"/>
              </w:rPr>
              <w:t>r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6880A193" w14:textId="583CD9E9" w:rsidR="003C7FCE" w:rsidRDefault="003C7FCE" w:rsidP="00DF10BC">
            <w:pPr>
              <w:jc w:val="center"/>
            </w:pPr>
            <w:r>
              <w:t>N</w:t>
            </w:r>
          </w:p>
        </w:tc>
        <w:tc>
          <w:tcPr>
            <w:tcW w:w="1027" w:type="dxa"/>
          </w:tcPr>
          <w:p w14:paraId="29C373BF" w14:textId="7885A924" w:rsidR="003C7FCE" w:rsidRDefault="003C7FCE">
            <w:r>
              <w:t>2hrs</w:t>
            </w:r>
          </w:p>
        </w:tc>
      </w:tr>
      <w:tr w:rsidR="003C7FCE" w14:paraId="44A1C75E" w14:textId="77777777" w:rsidTr="00B002E9">
        <w:tc>
          <w:tcPr>
            <w:tcW w:w="1637" w:type="dxa"/>
          </w:tcPr>
          <w:p w14:paraId="0400082E" w14:textId="2EE1A75D" w:rsidR="003C7FCE" w:rsidRDefault="003C7FCE">
            <w:r>
              <w:t>Chronic Disease Management 1 (Diabetes)</w:t>
            </w:r>
          </w:p>
        </w:tc>
        <w:tc>
          <w:tcPr>
            <w:tcW w:w="3308" w:type="dxa"/>
          </w:tcPr>
          <w:p w14:paraId="10466D02" w14:textId="6AE219CD" w:rsidR="003C7FCE" w:rsidRDefault="003C7FCE">
            <w:r>
              <w:t>Dietetics, Exercise Physiology, Pharmacy</w:t>
            </w:r>
          </w:p>
        </w:tc>
        <w:tc>
          <w:tcPr>
            <w:tcW w:w="1692" w:type="dxa"/>
          </w:tcPr>
          <w:p w14:paraId="78D0A437" w14:textId="7005D71F" w:rsidR="003C7FCE" w:rsidRDefault="003C7FCE">
            <w:r>
              <w:t>3</w:t>
            </w:r>
            <w:r w:rsidRPr="003C7FCE">
              <w:rPr>
                <w:vertAlign w:val="superscript"/>
              </w:rPr>
              <w:t>r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7738BE8C" w14:textId="3180B6C8" w:rsidR="003C7FCE" w:rsidRDefault="003C7FCE" w:rsidP="00DF10BC">
            <w:pPr>
              <w:jc w:val="center"/>
            </w:pPr>
            <w:r>
              <w:t>Y</w:t>
            </w:r>
          </w:p>
        </w:tc>
        <w:tc>
          <w:tcPr>
            <w:tcW w:w="1027" w:type="dxa"/>
          </w:tcPr>
          <w:p w14:paraId="56F308B4" w14:textId="2BD8FD1A" w:rsidR="003C7FCE" w:rsidRDefault="003C7FCE">
            <w:r>
              <w:t>4hrs</w:t>
            </w:r>
          </w:p>
        </w:tc>
      </w:tr>
      <w:tr w:rsidR="003C7FCE" w14:paraId="7486DA07" w14:textId="77777777" w:rsidTr="00B002E9">
        <w:tc>
          <w:tcPr>
            <w:tcW w:w="1637" w:type="dxa"/>
          </w:tcPr>
          <w:p w14:paraId="0D6A4328" w14:textId="5A63E0DC" w:rsidR="003C7FCE" w:rsidRDefault="003C7FCE" w:rsidP="003C7FCE">
            <w:r>
              <w:t>Chronic Disease Management 2 (Cardiac)</w:t>
            </w:r>
          </w:p>
        </w:tc>
        <w:tc>
          <w:tcPr>
            <w:tcW w:w="3308" w:type="dxa"/>
          </w:tcPr>
          <w:p w14:paraId="409F1F7C" w14:textId="049F35DD" w:rsidR="003C7FCE" w:rsidRDefault="003C7FCE" w:rsidP="003C7FCE">
            <w:r>
              <w:t>Dietetics, Exercise Physiology, Pharmacy</w:t>
            </w:r>
          </w:p>
        </w:tc>
        <w:tc>
          <w:tcPr>
            <w:tcW w:w="1692" w:type="dxa"/>
          </w:tcPr>
          <w:p w14:paraId="3387BC9A" w14:textId="2B1AA0D9" w:rsidR="003C7FCE" w:rsidRDefault="003C7FCE" w:rsidP="003C7FCE">
            <w:r>
              <w:t>3</w:t>
            </w:r>
            <w:r w:rsidRPr="003C7FCE">
              <w:rPr>
                <w:vertAlign w:val="superscript"/>
              </w:rPr>
              <w:t>r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795B30A4" w14:textId="31F0E927" w:rsidR="003C7FCE" w:rsidRDefault="003C7FCE" w:rsidP="00DF10BC">
            <w:pPr>
              <w:jc w:val="center"/>
            </w:pPr>
            <w:r>
              <w:t>N</w:t>
            </w:r>
          </w:p>
        </w:tc>
        <w:tc>
          <w:tcPr>
            <w:tcW w:w="1027" w:type="dxa"/>
          </w:tcPr>
          <w:p w14:paraId="3A65F578" w14:textId="25CB63AF" w:rsidR="003C7FCE" w:rsidRDefault="003C7FCE" w:rsidP="003C7FCE">
            <w:r>
              <w:t>4hrs</w:t>
            </w:r>
          </w:p>
        </w:tc>
      </w:tr>
      <w:tr w:rsidR="003C7FCE" w14:paraId="1B552F71" w14:textId="77777777" w:rsidTr="00B002E9">
        <w:tc>
          <w:tcPr>
            <w:tcW w:w="1637" w:type="dxa"/>
          </w:tcPr>
          <w:p w14:paraId="74672BC9" w14:textId="73327296" w:rsidR="003C7FCE" w:rsidRDefault="003C7FCE" w:rsidP="003C7FCE">
            <w:r>
              <w:t>IPL in Aged Care</w:t>
            </w:r>
          </w:p>
        </w:tc>
        <w:tc>
          <w:tcPr>
            <w:tcW w:w="3308" w:type="dxa"/>
          </w:tcPr>
          <w:p w14:paraId="081A1B17" w14:textId="5172B61F" w:rsidR="003C7FCE" w:rsidRPr="003C7FCE" w:rsidRDefault="003C7FCE" w:rsidP="003C7FCE">
            <w:pPr>
              <w:shd w:val="clear" w:color="auto" w:fill="FFFFFF"/>
            </w:pPr>
            <w:r w:rsidRPr="003C7FCE">
              <w:t>Exercise Physiology,</w:t>
            </w:r>
          </w:p>
          <w:p w14:paraId="3507B7EE" w14:textId="21870C57" w:rsidR="003C7FCE" w:rsidRPr="003C7FCE" w:rsidRDefault="003C7FCE" w:rsidP="003C7FCE">
            <w:pPr>
              <w:shd w:val="clear" w:color="auto" w:fill="FFFFFF"/>
              <w:rPr>
                <w:rFonts w:ascii="Open Sans" w:eastAsia="Times New Roman" w:hAnsi="Open Sans" w:cs="Open Sans"/>
                <w:color w:val="111111"/>
                <w:sz w:val="24"/>
                <w:szCs w:val="24"/>
                <w:lang w:eastAsia="en-AU"/>
              </w:rPr>
            </w:pPr>
            <w:r w:rsidRPr="003C7FCE">
              <w:t>Counselling, Dentistry, Social</w:t>
            </w:r>
            <w:r>
              <w:t xml:space="preserve"> </w:t>
            </w:r>
            <w:r w:rsidRPr="003C7FCE">
              <w:t>Work, Medicine, Dietetics, Paramedicine, Pharmacy, Psychology</w:t>
            </w:r>
          </w:p>
        </w:tc>
        <w:tc>
          <w:tcPr>
            <w:tcW w:w="1692" w:type="dxa"/>
          </w:tcPr>
          <w:p w14:paraId="0427ED52" w14:textId="20681407" w:rsidR="003C7FCE" w:rsidRDefault="003C7FCE" w:rsidP="003C7FCE">
            <w:r>
              <w:t>2</w:t>
            </w:r>
            <w:r w:rsidRPr="003C7FCE">
              <w:rPr>
                <w:vertAlign w:val="superscript"/>
              </w:rPr>
              <w:t>n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0AC81DB0" w14:textId="022D567D" w:rsidR="003C7FCE" w:rsidRDefault="003C7FCE" w:rsidP="00DF10BC">
            <w:pPr>
              <w:jc w:val="center"/>
            </w:pPr>
            <w:r>
              <w:t>Y</w:t>
            </w:r>
          </w:p>
        </w:tc>
        <w:tc>
          <w:tcPr>
            <w:tcW w:w="1027" w:type="dxa"/>
          </w:tcPr>
          <w:p w14:paraId="3A279393" w14:textId="7098E0C3" w:rsidR="003C7FCE" w:rsidRDefault="003C7FCE" w:rsidP="003C7FCE">
            <w:r>
              <w:t>2hrs</w:t>
            </w:r>
          </w:p>
        </w:tc>
      </w:tr>
      <w:tr w:rsidR="003C7FCE" w14:paraId="6E3B032C" w14:textId="77777777" w:rsidTr="00B002E9">
        <w:tc>
          <w:tcPr>
            <w:tcW w:w="1637" w:type="dxa"/>
          </w:tcPr>
          <w:p w14:paraId="2E09CF01" w14:textId="3DEA8722" w:rsidR="003C7FCE" w:rsidRDefault="003C7FCE" w:rsidP="003C7FCE">
            <w:r>
              <w:t>Communication Skills Series</w:t>
            </w:r>
          </w:p>
        </w:tc>
        <w:tc>
          <w:tcPr>
            <w:tcW w:w="3308" w:type="dxa"/>
          </w:tcPr>
          <w:p w14:paraId="495721BE" w14:textId="3E5D2CB3" w:rsidR="003C7FCE" w:rsidRDefault="003C7FCE" w:rsidP="003C7FCE">
            <w:r>
              <w:t>Dietetics only</w:t>
            </w:r>
          </w:p>
        </w:tc>
        <w:tc>
          <w:tcPr>
            <w:tcW w:w="1692" w:type="dxa"/>
          </w:tcPr>
          <w:p w14:paraId="2EB661B2" w14:textId="37995D8E" w:rsidR="003C7FCE" w:rsidRDefault="003C7FCE" w:rsidP="003C7FCE">
            <w:r>
              <w:t>3</w:t>
            </w:r>
            <w:r w:rsidRPr="003C7FCE">
              <w:rPr>
                <w:vertAlign w:val="superscript"/>
              </w:rPr>
              <w:t>r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25CEC42E" w14:textId="741F7B7D" w:rsidR="003C7FCE" w:rsidRDefault="003C7FCE" w:rsidP="00DF10BC">
            <w:pPr>
              <w:jc w:val="center"/>
            </w:pPr>
            <w:r>
              <w:t>Y</w:t>
            </w:r>
          </w:p>
        </w:tc>
        <w:tc>
          <w:tcPr>
            <w:tcW w:w="1027" w:type="dxa"/>
          </w:tcPr>
          <w:p w14:paraId="0848DC60" w14:textId="5BFC75EE" w:rsidR="003C7FCE" w:rsidRDefault="003C7FCE" w:rsidP="003C7FCE">
            <w:r>
              <w:t>3x 2hrs</w:t>
            </w:r>
          </w:p>
        </w:tc>
      </w:tr>
      <w:tr w:rsidR="003C7FCE" w14:paraId="52BDC114" w14:textId="77777777" w:rsidTr="00B002E9">
        <w:tc>
          <w:tcPr>
            <w:tcW w:w="1637" w:type="dxa"/>
          </w:tcPr>
          <w:p w14:paraId="11A595E7" w14:textId="4F9539A6" w:rsidR="003C7FCE" w:rsidRDefault="003C7FCE" w:rsidP="003C7FCE">
            <w:r>
              <w:t>IPL Documentation SBL Online</w:t>
            </w:r>
          </w:p>
        </w:tc>
        <w:tc>
          <w:tcPr>
            <w:tcW w:w="3308" w:type="dxa"/>
          </w:tcPr>
          <w:p w14:paraId="18748AC0" w14:textId="45D5A9AC" w:rsidR="003C7FCE" w:rsidRDefault="003C7FCE" w:rsidP="003C7FCE">
            <w:pPr>
              <w:shd w:val="clear" w:color="auto" w:fill="FFFFFF"/>
            </w:pPr>
            <w:r w:rsidRPr="003C7FCE">
              <w:t>Speech Pathology</w:t>
            </w:r>
            <w:r>
              <w:t xml:space="preserve">, </w:t>
            </w:r>
            <w:r w:rsidRPr="003C7FCE">
              <w:t>Rehabilitation Counselling</w:t>
            </w:r>
            <w:r>
              <w:t xml:space="preserve">, </w:t>
            </w:r>
            <w:r w:rsidRPr="003C7FCE">
              <w:t>Occupational Therapy</w:t>
            </w:r>
            <w:r>
              <w:t>, D</w:t>
            </w:r>
            <w:r w:rsidRPr="003C7FCE">
              <w:t>ietetics</w:t>
            </w:r>
            <w:r>
              <w:t xml:space="preserve">, </w:t>
            </w:r>
            <w:r w:rsidRPr="003C7FCE">
              <w:t>Exercise Physiology</w:t>
            </w:r>
            <w:r>
              <w:t xml:space="preserve">, </w:t>
            </w:r>
            <w:r w:rsidRPr="003C7FCE">
              <w:t>Physiotherap</w:t>
            </w:r>
            <w:r>
              <w:t xml:space="preserve">y, </w:t>
            </w:r>
            <w:r w:rsidRPr="003C7FCE">
              <w:t>Social Work</w:t>
            </w:r>
            <w:r>
              <w:t xml:space="preserve">, </w:t>
            </w:r>
            <w:r w:rsidRPr="003C7FCE">
              <w:t>Psychology</w:t>
            </w:r>
            <w:r>
              <w:t xml:space="preserve">, </w:t>
            </w:r>
            <w:r w:rsidRPr="003C7FCE">
              <w:t>Counselling</w:t>
            </w:r>
          </w:p>
        </w:tc>
        <w:tc>
          <w:tcPr>
            <w:tcW w:w="1692" w:type="dxa"/>
          </w:tcPr>
          <w:p w14:paraId="49FB9455" w14:textId="11A6D752" w:rsidR="003C7FCE" w:rsidRDefault="003C7FCE" w:rsidP="003C7FCE">
            <w:r>
              <w:t>3</w:t>
            </w:r>
            <w:r w:rsidRPr="003C7FCE">
              <w:rPr>
                <w:vertAlign w:val="superscript"/>
              </w:rPr>
              <w:t>rd</w:t>
            </w:r>
            <w:r>
              <w:t xml:space="preserve"> year of 4yrs</w:t>
            </w:r>
          </w:p>
        </w:tc>
        <w:tc>
          <w:tcPr>
            <w:tcW w:w="1352" w:type="dxa"/>
          </w:tcPr>
          <w:p w14:paraId="53765DA4" w14:textId="2AD1882C" w:rsidR="003C7FCE" w:rsidRDefault="003C7FCE" w:rsidP="00DF10BC">
            <w:pPr>
              <w:jc w:val="center"/>
            </w:pPr>
            <w:r>
              <w:t>Y</w:t>
            </w:r>
          </w:p>
        </w:tc>
        <w:tc>
          <w:tcPr>
            <w:tcW w:w="1027" w:type="dxa"/>
          </w:tcPr>
          <w:p w14:paraId="7EF33178" w14:textId="750BC05D" w:rsidR="003C7FCE" w:rsidRDefault="003C7FCE" w:rsidP="003C7FCE">
            <w:r>
              <w:t>3x 1hr</w:t>
            </w:r>
          </w:p>
        </w:tc>
      </w:tr>
    </w:tbl>
    <w:bookmarkEnd w:id="0"/>
    <w:p w14:paraId="0E11798D" w14:textId="77777777" w:rsidR="00B002E9" w:rsidRPr="00B002E9" w:rsidRDefault="00B002E9" w:rsidP="00B002E9">
      <w:pPr>
        <w:tabs>
          <w:tab w:val="left" w:pos="4040"/>
        </w:tabs>
      </w:pPr>
      <w:r w:rsidRPr="00B002E9">
        <w:t>NB: CLEIMS = Clinical Learning through Extended Immersion in Medical Simulation; interprofessional students provide medical care to an actor patient as part of a week-long simulation.</w:t>
      </w:r>
    </w:p>
    <w:p w14:paraId="2EFFB38D" w14:textId="509E3E7C" w:rsidR="003C7FCE" w:rsidRDefault="00B002E9">
      <w:r>
        <w:t xml:space="preserve">ISBAR = </w:t>
      </w:r>
      <w:r w:rsidRPr="00B002E9">
        <w:t>Introduction, Situation, Background, Assessment, Recommendation</w:t>
      </w:r>
      <w:r w:rsidRPr="00B002E9">
        <w:t>;</w:t>
      </w:r>
      <w:r w:rsidRPr="00B002E9">
        <w:t xml:space="preserve"> </w:t>
      </w:r>
      <w:r w:rsidRPr="00B002E9">
        <w:t xml:space="preserve">a </w:t>
      </w:r>
      <w:r w:rsidRPr="00B002E9">
        <w:t xml:space="preserve">framework, endorsed by the World Health Organisation, </w:t>
      </w:r>
      <w:r w:rsidRPr="00B002E9">
        <w:t xml:space="preserve">to </w:t>
      </w:r>
      <w:r w:rsidRPr="00B002E9">
        <w:t xml:space="preserve">provide a standardised approach to communication </w:t>
      </w:r>
    </w:p>
    <w:p w14:paraId="61CFED17" w14:textId="661EA3FB" w:rsidR="00B002E9" w:rsidRDefault="00B002E9">
      <w:r>
        <w:t>IPL = Interprofessional learning</w:t>
      </w:r>
    </w:p>
    <w:sectPr w:rsidR="00B00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66FBA"/>
    <w:multiLevelType w:val="multilevel"/>
    <w:tmpl w:val="02225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5D57783"/>
    <w:multiLevelType w:val="hybridMultilevel"/>
    <w:tmpl w:val="684C90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CE"/>
    <w:rsid w:val="003C7FCE"/>
    <w:rsid w:val="00621EE0"/>
    <w:rsid w:val="00964937"/>
    <w:rsid w:val="00B002E9"/>
    <w:rsid w:val="00B10F26"/>
    <w:rsid w:val="00DF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C9B9E"/>
  <w15:chartTrackingRefBased/>
  <w15:docId w15:val="{ACFE0146-7AF7-4632-BC6E-E0B1EE9B3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7FC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C7F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107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7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14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306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54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42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19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31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ire O'Shea</dc:creator>
  <cp:keywords/>
  <dc:description/>
  <cp:lastModifiedBy>Marie-Claire O'Shea</cp:lastModifiedBy>
  <cp:revision>2</cp:revision>
  <dcterms:created xsi:type="dcterms:W3CDTF">2022-01-01T10:48:00Z</dcterms:created>
  <dcterms:modified xsi:type="dcterms:W3CDTF">2022-01-01T10:48:00Z</dcterms:modified>
</cp:coreProperties>
</file>